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281145" w14:textId="407719C9" w:rsidR="004F1E7E" w:rsidRDefault="004F1E7E" w:rsidP="004F1E7E">
      <w:pPr>
        <w:spacing w:line="276" w:lineRule="auto"/>
        <w:rPr>
          <w:rFonts w:ascii="Times New Roman" w:hAnsi="Times New Roman" w:cs="Times New Roman"/>
          <w:b/>
          <w:sz w:val="32"/>
          <w:szCs w:val="32"/>
        </w:rPr>
      </w:pPr>
      <w:r w:rsidRPr="00422CAF">
        <w:rPr>
          <w:rFonts w:ascii="Times New Roman" w:hAnsi="Times New Roman" w:cs="Times New Roman"/>
          <w:b/>
          <w:sz w:val="32"/>
          <w:szCs w:val="32"/>
        </w:rPr>
        <w:t xml:space="preserve">Socioeconomic and demographic correlates of child nutritional status in Nepal: an investigation of heterogeneous effects using quantile regression </w:t>
      </w:r>
    </w:p>
    <w:p w14:paraId="7B99BF0E" w14:textId="77777777" w:rsidR="00BF337D" w:rsidRDefault="00BF337D" w:rsidP="00BF337D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9154AD">
        <w:rPr>
          <w:rFonts w:ascii="Times New Roman" w:hAnsi="Times New Roman" w:cs="Times New Roman"/>
          <w:b/>
          <w:sz w:val="28"/>
          <w:szCs w:val="28"/>
          <w:lang w:val="en-US"/>
        </w:rPr>
        <w:t>Supplementary Information</w:t>
      </w:r>
    </w:p>
    <w:p w14:paraId="23A9B450" w14:textId="77777777" w:rsidR="00BF337D" w:rsidRPr="004F1E7E" w:rsidRDefault="00BF337D" w:rsidP="004F1E7E">
      <w:pPr>
        <w:spacing w:line="276" w:lineRule="auto"/>
        <w:rPr>
          <w:rFonts w:ascii="Times New Roman" w:hAnsi="Times New Roman" w:cs="Times New Roman"/>
          <w:b/>
          <w:sz w:val="32"/>
          <w:szCs w:val="32"/>
        </w:rPr>
      </w:pPr>
    </w:p>
    <w:p w14:paraId="4E941825" w14:textId="0F0A875C" w:rsidR="00F57296" w:rsidRPr="00017B15" w:rsidRDefault="009C007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F4965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table 1 </w:t>
      </w:r>
      <w:r w:rsidRPr="000F4965">
        <w:rPr>
          <w:rFonts w:ascii="Times New Roman" w:hAnsi="Times New Roman" w:cs="Times New Roman"/>
          <w:sz w:val="20"/>
          <w:szCs w:val="20"/>
          <w:lang w:val="en-US"/>
        </w:rPr>
        <w:t xml:space="preserve">Variance Inflation factors (VIFs) of variables included in </w:t>
      </w:r>
      <w:r w:rsidR="000A020B" w:rsidRPr="000F4965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="00DC566C">
        <w:rPr>
          <w:rFonts w:ascii="Times New Roman" w:hAnsi="Times New Roman" w:cs="Times New Roman"/>
          <w:sz w:val="20"/>
          <w:szCs w:val="20"/>
          <w:lang w:val="en-US"/>
        </w:rPr>
        <w:t>m</w:t>
      </w:r>
      <w:bookmarkStart w:id="0" w:name="_GoBack"/>
      <w:bookmarkEnd w:id="0"/>
      <w:r w:rsidR="00DC566C">
        <w:rPr>
          <w:rFonts w:ascii="Times New Roman" w:hAnsi="Times New Roman" w:cs="Times New Roman"/>
          <w:sz w:val="20"/>
          <w:szCs w:val="20"/>
          <w:lang w:val="en-US"/>
        </w:rPr>
        <w:t>ultivariable</w:t>
      </w:r>
      <w:r w:rsidR="00234225" w:rsidRPr="000F496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F4965">
        <w:rPr>
          <w:rFonts w:ascii="Times New Roman" w:hAnsi="Times New Roman" w:cs="Times New Roman"/>
          <w:sz w:val="20"/>
          <w:szCs w:val="20"/>
          <w:lang w:val="en-US"/>
        </w:rPr>
        <w:t xml:space="preserve">regression model 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4225"/>
        <w:gridCol w:w="1530"/>
      </w:tblGrid>
      <w:tr w:rsidR="00017B15" w:rsidRPr="00E96A09" w14:paraId="2821F045" w14:textId="77777777" w:rsidTr="00E545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</w:tcPr>
          <w:p w14:paraId="74305A4D" w14:textId="5DE722ED" w:rsidR="00017B15" w:rsidRPr="00E96A09" w:rsidRDefault="00017B15" w:rsidP="00E5450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6A09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30" w:type="dxa"/>
          </w:tcPr>
          <w:p w14:paraId="7E05307C" w14:textId="5B8985E5" w:rsidR="00017B15" w:rsidRPr="00E96A09" w:rsidRDefault="00017B15" w:rsidP="00E5450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F</w:t>
            </w:r>
          </w:p>
        </w:tc>
      </w:tr>
      <w:tr w:rsidR="00017B15" w:rsidRPr="00017B15" w14:paraId="438E259C" w14:textId="77777777" w:rsidTr="00E54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</w:tcPr>
          <w:p w14:paraId="6648F957" w14:textId="77777777" w:rsidR="00017B15" w:rsidRPr="00017B15" w:rsidRDefault="00017B15" w:rsidP="00E5450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91529300"/>
            <w:r w:rsidRPr="00017B15">
              <w:rPr>
                <w:rFonts w:ascii="Times New Roman" w:hAnsi="Times New Roman" w:cs="Times New Roman"/>
                <w:sz w:val="20"/>
                <w:szCs w:val="20"/>
              </w:rPr>
              <w:t>Child’s age (months)</w:t>
            </w:r>
          </w:p>
        </w:tc>
        <w:tc>
          <w:tcPr>
            <w:tcW w:w="1530" w:type="dxa"/>
          </w:tcPr>
          <w:p w14:paraId="18926735" w14:textId="5F05C128" w:rsidR="00017B15" w:rsidRPr="00017B15" w:rsidRDefault="00017B15" w:rsidP="00E545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</w:tr>
      <w:tr w:rsidR="00017B15" w:rsidRPr="00017B15" w14:paraId="226A1D76" w14:textId="77777777" w:rsidTr="00E54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</w:tcPr>
          <w:p w14:paraId="3F45A4D8" w14:textId="7E680F8C" w:rsidR="00017B15" w:rsidRPr="00017B15" w:rsidRDefault="00017B15" w:rsidP="00E5450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7B15">
              <w:rPr>
                <w:rFonts w:ascii="Times New Roman" w:hAnsi="Times New Roman" w:cs="Times New Roman"/>
                <w:sz w:val="20"/>
                <w:szCs w:val="20"/>
              </w:rPr>
              <w:t>Child’s sex (Male)</w:t>
            </w:r>
          </w:p>
        </w:tc>
        <w:tc>
          <w:tcPr>
            <w:tcW w:w="1530" w:type="dxa"/>
          </w:tcPr>
          <w:p w14:paraId="6DD1BDC5" w14:textId="1534A6AB" w:rsidR="00017B15" w:rsidRPr="00017B15" w:rsidRDefault="00017B15" w:rsidP="00E545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</w:tr>
      <w:tr w:rsidR="00017B15" w:rsidRPr="00E96A09" w14:paraId="6809A3B1" w14:textId="77777777" w:rsidTr="00E54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</w:tcPr>
          <w:p w14:paraId="28BC1589" w14:textId="77777777" w:rsidR="00017B15" w:rsidRPr="00017B15" w:rsidRDefault="00017B15" w:rsidP="00E5450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7B15">
              <w:rPr>
                <w:rFonts w:ascii="Times New Roman" w:hAnsi="Times New Roman" w:cs="Times New Roman"/>
                <w:sz w:val="20"/>
                <w:szCs w:val="20"/>
              </w:rPr>
              <w:t>Birth order</w:t>
            </w:r>
          </w:p>
        </w:tc>
        <w:tc>
          <w:tcPr>
            <w:tcW w:w="1530" w:type="dxa"/>
          </w:tcPr>
          <w:p w14:paraId="5292E28A" w14:textId="77777777" w:rsidR="00017B15" w:rsidRPr="00E96A09" w:rsidRDefault="00017B15" w:rsidP="00E545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7B15" w:rsidRPr="00E96A09" w14:paraId="49986D1D" w14:textId="77777777" w:rsidTr="00E54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</w:tcPr>
          <w:p w14:paraId="1C701379" w14:textId="77777777" w:rsidR="00017B15" w:rsidRPr="00017B15" w:rsidRDefault="00017B15" w:rsidP="00E54506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17B15">
              <w:rPr>
                <w:rFonts w:ascii="Times New Roman" w:hAnsi="Times New Roman" w:cs="Times New Roman"/>
                <w:b w:val="0"/>
                <w:sz w:val="20"/>
                <w:szCs w:val="20"/>
              </w:rPr>
              <w:t>Second and third</w:t>
            </w:r>
          </w:p>
        </w:tc>
        <w:tc>
          <w:tcPr>
            <w:tcW w:w="1530" w:type="dxa"/>
          </w:tcPr>
          <w:p w14:paraId="12A7C760" w14:textId="549BD156" w:rsidR="00017B15" w:rsidRPr="00E96A09" w:rsidRDefault="00017B15" w:rsidP="00E545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</w:tr>
      <w:tr w:rsidR="00017B15" w:rsidRPr="00E96A09" w14:paraId="4D30A257" w14:textId="77777777" w:rsidTr="00E54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</w:tcPr>
          <w:p w14:paraId="779ED70F" w14:textId="77777777" w:rsidR="00017B15" w:rsidRPr="00017B15" w:rsidRDefault="00017B15" w:rsidP="00E54506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17B15">
              <w:rPr>
                <w:rFonts w:ascii="Times New Roman" w:hAnsi="Times New Roman" w:cs="Times New Roman"/>
                <w:b w:val="0"/>
                <w:sz w:val="20"/>
                <w:szCs w:val="20"/>
              </w:rPr>
              <w:t>Fourth and above</w:t>
            </w:r>
          </w:p>
        </w:tc>
        <w:tc>
          <w:tcPr>
            <w:tcW w:w="1530" w:type="dxa"/>
          </w:tcPr>
          <w:p w14:paraId="23AD5F60" w14:textId="2AA0C4E8" w:rsidR="00017B15" w:rsidRPr="00E96A09" w:rsidRDefault="00017B15" w:rsidP="00E545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</w:tr>
      <w:tr w:rsidR="00017B15" w:rsidRPr="00E96A09" w14:paraId="47AA1471" w14:textId="77777777" w:rsidTr="00E54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</w:tcPr>
          <w:p w14:paraId="1659AB75" w14:textId="77777777" w:rsidR="00017B15" w:rsidRPr="00017B15" w:rsidRDefault="00017B15" w:rsidP="00E5450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7B15">
              <w:rPr>
                <w:rFonts w:ascii="Times New Roman" w:hAnsi="Times New Roman" w:cs="Times New Roman"/>
                <w:sz w:val="20"/>
                <w:szCs w:val="20"/>
              </w:rPr>
              <w:t>Mother’s age at birth</w:t>
            </w:r>
          </w:p>
        </w:tc>
        <w:tc>
          <w:tcPr>
            <w:tcW w:w="1530" w:type="dxa"/>
          </w:tcPr>
          <w:p w14:paraId="0913622D" w14:textId="77777777" w:rsidR="00017B15" w:rsidRPr="00E96A09" w:rsidRDefault="00017B15" w:rsidP="00E545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7B15" w:rsidRPr="00E96A09" w14:paraId="67FAF19D" w14:textId="77777777" w:rsidTr="00E54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</w:tcPr>
          <w:p w14:paraId="330A9A65" w14:textId="77777777" w:rsidR="00017B15" w:rsidRPr="00017B15" w:rsidRDefault="00017B15" w:rsidP="00E54506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17B15">
              <w:rPr>
                <w:rFonts w:ascii="Times New Roman" w:hAnsi="Times New Roman" w:cs="Times New Roman"/>
                <w:b w:val="0"/>
                <w:sz w:val="20"/>
                <w:szCs w:val="20"/>
              </w:rPr>
              <w:t>20-34 years</w:t>
            </w:r>
          </w:p>
        </w:tc>
        <w:tc>
          <w:tcPr>
            <w:tcW w:w="1530" w:type="dxa"/>
          </w:tcPr>
          <w:p w14:paraId="38D1E996" w14:textId="32849FA9" w:rsidR="00017B15" w:rsidRPr="00E96A09" w:rsidRDefault="00017B15" w:rsidP="00E545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</w:tr>
      <w:tr w:rsidR="00017B15" w:rsidRPr="00E96A09" w14:paraId="1A393D61" w14:textId="77777777" w:rsidTr="00E54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</w:tcPr>
          <w:p w14:paraId="2113F0E0" w14:textId="77777777" w:rsidR="00017B15" w:rsidRPr="00017B15" w:rsidRDefault="00017B15" w:rsidP="00E54506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17B15">
              <w:rPr>
                <w:rFonts w:ascii="Times New Roman" w:hAnsi="Times New Roman" w:cs="Times New Roman"/>
                <w:b w:val="0"/>
                <w:sz w:val="20"/>
                <w:szCs w:val="20"/>
              </w:rPr>
              <w:t>More than 34 years</w:t>
            </w:r>
          </w:p>
        </w:tc>
        <w:tc>
          <w:tcPr>
            <w:tcW w:w="1530" w:type="dxa"/>
          </w:tcPr>
          <w:p w14:paraId="150C76E0" w14:textId="06E2BA11" w:rsidR="00017B15" w:rsidRPr="00E96A09" w:rsidRDefault="00017B15" w:rsidP="00E545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</w:tr>
      <w:tr w:rsidR="00017B15" w:rsidRPr="00E96A09" w14:paraId="7DBA21A2" w14:textId="77777777" w:rsidTr="00E54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</w:tcPr>
          <w:p w14:paraId="20F46917" w14:textId="77777777" w:rsidR="00017B15" w:rsidRPr="00017B15" w:rsidRDefault="00017B15" w:rsidP="00E5450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7B15">
              <w:rPr>
                <w:rFonts w:ascii="Times New Roman" w:hAnsi="Times New Roman" w:cs="Times New Roman"/>
                <w:sz w:val="20"/>
                <w:szCs w:val="20"/>
              </w:rPr>
              <w:t>Education status of mother</w:t>
            </w:r>
          </w:p>
        </w:tc>
        <w:tc>
          <w:tcPr>
            <w:tcW w:w="1530" w:type="dxa"/>
          </w:tcPr>
          <w:p w14:paraId="5B704955" w14:textId="77777777" w:rsidR="00017B15" w:rsidRPr="00E96A09" w:rsidRDefault="00017B15" w:rsidP="00E54506">
            <w:pPr>
              <w:pStyle w:val="Defaul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17B15" w:rsidRPr="00E96A09" w14:paraId="322560C9" w14:textId="77777777" w:rsidTr="00E54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</w:tcPr>
          <w:p w14:paraId="3354D7F6" w14:textId="77777777" w:rsidR="00017B15" w:rsidRPr="00017B15" w:rsidRDefault="00017B15" w:rsidP="00E54506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17B15">
              <w:rPr>
                <w:rFonts w:ascii="Times New Roman" w:hAnsi="Times New Roman" w:cs="Times New Roman"/>
                <w:b w:val="0"/>
                <w:sz w:val="20"/>
                <w:szCs w:val="20"/>
              </w:rPr>
              <w:t>Primary education (grade1-5)</w:t>
            </w:r>
          </w:p>
        </w:tc>
        <w:tc>
          <w:tcPr>
            <w:tcW w:w="1530" w:type="dxa"/>
          </w:tcPr>
          <w:p w14:paraId="58EDB429" w14:textId="03E6646E" w:rsidR="00017B15" w:rsidRPr="00E96A09" w:rsidRDefault="00017B15" w:rsidP="00E54506">
            <w:pPr>
              <w:pStyle w:val="Defaul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</w:t>
            </w:r>
          </w:p>
        </w:tc>
      </w:tr>
      <w:tr w:rsidR="00017B15" w:rsidRPr="00E96A09" w14:paraId="613EE400" w14:textId="77777777" w:rsidTr="00E54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</w:tcPr>
          <w:p w14:paraId="5EFEDB54" w14:textId="77777777" w:rsidR="00017B15" w:rsidRPr="00017B15" w:rsidRDefault="00017B15" w:rsidP="00E54506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17B15">
              <w:rPr>
                <w:rFonts w:ascii="Times New Roman" w:hAnsi="Times New Roman" w:cs="Times New Roman"/>
                <w:b w:val="0"/>
                <w:sz w:val="20"/>
                <w:szCs w:val="20"/>
              </w:rPr>
              <w:t>Secondary education (grade 6-10)</w:t>
            </w:r>
          </w:p>
        </w:tc>
        <w:tc>
          <w:tcPr>
            <w:tcW w:w="1530" w:type="dxa"/>
          </w:tcPr>
          <w:p w14:paraId="72311D53" w14:textId="125E3FD0" w:rsidR="00017B15" w:rsidRPr="00E96A09" w:rsidRDefault="00017B15" w:rsidP="00E54506">
            <w:pPr>
              <w:pStyle w:val="Defaul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</w:t>
            </w:r>
          </w:p>
        </w:tc>
      </w:tr>
      <w:tr w:rsidR="00017B15" w:rsidRPr="00E96A09" w14:paraId="69CFBC5E" w14:textId="77777777" w:rsidTr="00E54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</w:tcPr>
          <w:p w14:paraId="44BDAEBD" w14:textId="77777777" w:rsidR="00017B15" w:rsidRPr="00017B15" w:rsidRDefault="00017B15" w:rsidP="00E54506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17B15">
              <w:rPr>
                <w:rFonts w:ascii="Times New Roman" w:hAnsi="Times New Roman" w:cs="Times New Roman"/>
                <w:b w:val="0"/>
                <w:sz w:val="20"/>
                <w:szCs w:val="20"/>
              </w:rPr>
              <w:t>Higher secondary and above (grade 11 and above)</w:t>
            </w:r>
          </w:p>
        </w:tc>
        <w:tc>
          <w:tcPr>
            <w:tcW w:w="1530" w:type="dxa"/>
          </w:tcPr>
          <w:p w14:paraId="3BE5613A" w14:textId="15524A85" w:rsidR="00017B15" w:rsidRPr="00E96A09" w:rsidRDefault="00017B15" w:rsidP="00E54506">
            <w:pPr>
              <w:pStyle w:val="Defaul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</w:t>
            </w:r>
          </w:p>
        </w:tc>
      </w:tr>
      <w:tr w:rsidR="00017B15" w:rsidRPr="00E96A09" w14:paraId="511F2615" w14:textId="77777777" w:rsidTr="00E54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</w:tcPr>
          <w:p w14:paraId="6943B418" w14:textId="77777777" w:rsidR="00017B15" w:rsidRPr="00017B15" w:rsidRDefault="00017B15" w:rsidP="00E5450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7B15">
              <w:rPr>
                <w:rFonts w:ascii="Times New Roman" w:hAnsi="Times New Roman" w:cs="Times New Roman"/>
                <w:sz w:val="20"/>
                <w:szCs w:val="20"/>
              </w:rPr>
              <w:t>Number of under-five children in household</w:t>
            </w:r>
          </w:p>
        </w:tc>
        <w:tc>
          <w:tcPr>
            <w:tcW w:w="1530" w:type="dxa"/>
          </w:tcPr>
          <w:p w14:paraId="6560E431" w14:textId="77777777" w:rsidR="00017B15" w:rsidRPr="00E96A09" w:rsidRDefault="00017B15" w:rsidP="00E545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7B15" w:rsidRPr="00E96A09" w14:paraId="18BCD838" w14:textId="77777777" w:rsidTr="00E54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</w:tcPr>
          <w:p w14:paraId="72792C5C" w14:textId="77777777" w:rsidR="00017B15" w:rsidRPr="00017B15" w:rsidRDefault="00017B15" w:rsidP="00E54506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17B15">
              <w:rPr>
                <w:rFonts w:ascii="Times New Roman" w:hAnsi="Times New Roman" w:cs="Times New Roman"/>
                <w:b w:val="0"/>
                <w:sz w:val="20"/>
                <w:szCs w:val="20"/>
              </w:rPr>
              <w:t>Two</w:t>
            </w:r>
          </w:p>
        </w:tc>
        <w:tc>
          <w:tcPr>
            <w:tcW w:w="1530" w:type="dxa"/>
          </w:tcPr>
          <w:p w14:paraId="2DA7C853" w14:textId="12C20790" w:rsidR="00017B15" w:rsidRPr="00E96A09" w:rsidRDefault="00017B15" w:rsidP="00E545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</w:tr>
      <w:tr w:rsidR="00017B15" w:rsidRPr="00E96A09" w14:paraId="5CBA9FCF" w14:textId="77777777" w:rsidTr="00E54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</w:tcPr>
          <w:p w14:paraId="1FBF9B70" w14:textId="77777777" w:rsidR="00017B15" w:rsidRPr="00017B15" w:rsidRDefault="00017B15" w:rsidP="00E54506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17B15">
              <w:rPr>
                <w:rFonts w:ascii="Times New Roman" w:hAnsi="Times New Roman" w:cs="Times New Roman"/>
                <w:b w:val="0"/>
                <w:sz w:val="20"/>
                <w:szCs w:val="20"/>
              </w:rPr>
              <w:t>Three</w:t>
            </w:r>
          </w:p>
        </w:tc>
        <w:tc>
          <w:tcPr>
            <w:tcW w:w="1530" w:type="dxa"/>
          </w:tcPr>
          <w:p w14:paraId="14BAC8EB" w14:textId="7CD3B0D3" w:rsidR="00017B15" w:rsidRPr="00E96A09" w:rsidRDefault="00017B15" w:rsidP="00E545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</w:tr>
      <w:tr w:rsidR="00017B15" w:rsidRPr="00E96A09" w14:paraId="57F8D511" w14:textId="77777777" w:rsidTr="00E54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</w:tcPr>
          <w:p w14:paraId="7E91AA21" w14:textId="77777777" w:rsidR="00017B15" w:rsidRPr="00017B15" w:rsidRDefault="00017B15" w:rsidP="00E54506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17B15">
              <w:rPr>
                <w:rFonts w:ascii="Times New Roman" w:hAnsi="Times New Roman" w:cs="Times New Roman"/>
                <w:b w:val="0"/>
                <w:sz w:val="20"/>
                <w:szCs w:val="20"/>
              </w:rPr>
              <w:t>Four or more</w:t>
            </w:r>
          </w:p>
        </w:tc>
        <w:tc>
          <w:tcPr>
            <w:tcW w:w="1530" w:type="dxa"/>
          </w:tcPr>
          <w:p w14:paraId="35389D57" w14:textId="3C33C249" w:rsidR="00017B15" w:rsidRPr="00E96A09" w:rsidRDefault="00017B15" w:rsidP="00E545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</w:tr>
      <w:tr w:rsidR="00017B15" w:rsidRPr="00E96A09" w14:paraId="3BB72A91" w14:textId="77777777" w:rsidTr="00E54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</w:tcPr>
          <w:p w14:paraId="0012CB71" w14:textId="77777777" w:rsidR="00017B15" w:rsidRPr="00017B15" w:rsidRDefault="00017B15" w:rsidP="00E5450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7B15">
              <w:rPr>
                <w:rFonts w:ascii="Times New Roman" w:hAnsi="Times New Roman" w:cs="Times New Roman"/>
                <w:sz w:val="20"/>
                <w:szCs w:val="20"/>
              </w:rPr>
              <w:t>Number of household members</w:t>
            </w:r>
          </w:p>
        </w:tc>
        <w:tc>
          <w:tcPr>
            <w:tcW w:w="1530" w:type="dxa"/>
          </w:tcPr>
          <w:p w14:paraId="6C134E7E" w14:textId="77777777" w:rsidR="00017B15" w:rsidRPr="00E96A09" w:rsidRDefault="00017B15" w:rsidP="00E545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7B15" w:rsidRPr="00E96A09" w14:paraId="2BB0BAF2" w14:textId="77777777" w:rsidTr="00E54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</w:tcPr>
          <w:p w14:paraId="411765CD" w14:textId="77777777" w:rsidR="00017B15" w:rsidRPr="00017B15" w:rsidRDefault="00017B15" w:rsidP="00E54506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17B15">
              <w:rPr>
                <w:rFonts w:ascii="Times New Roman" w:hAnsi="Times New Roman" w:cs="Times New Roman"/>
                <w:b w:val="0"/>
                <w:sz w:val="20"/>
                <w:szCs w:val="20"/>
              </w:rPr>
              <w:t>Six to eight members</w:t>
            </w:r>
          </w:p>
        </w:tc>
        <w:tc>
          <w:tcPr>
            <w:tcW w:w="1530" w:type="dxa"/>
          </w:tcPr>
          <w:p w14:paraId="39A93706" w14:textId="354B0357" w:rsidR="00017B15" w:rsidRPr="00E96A09" w:rsidRDefault="00017B15" w:rsidP="00E545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</w:tr>
      <w:tr w:rsidR="00017B15" w:rsidRPr="00E96A09" w14:paraId="208F7A7F" w14:textId="77777777" w:rsidTr="00E54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</w:tcPr>
          <w:p w14:paraId="3600A09E" w14:textId="77777777" w:rsidR="00017B15" w:rsidRPr="00017B15" w:rsidRDefault="00017B15" w:rsidP="00E54506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17B15">
              <w:rPr>
                <w:rFonts w:ascii="Times New Roman" w:hAnsi="Times New Roman" w:cs="Times New Roman"/>
                <w:b w:val="0"/>
                <w:sz w:val="20"/>
                <w:szCs w:val="20"/>
              </w:rPr>
              <w:t>Nine or more members</w:t>
            </w:r>
          </w:p>
        </w:tc>
        <w:tc>
          <w:tcPr>
            <w:tcW w:w="1530" w:type="dxa"/>
          </w:tcPr>
          <w:p w14:paraId="511EAAE9" w14:textId="36125B97" w:rsidR="00017B15" w:rsidRPr="00E96A09" w:rsidRDefault="00017B15" w:rsidP="00E545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</w:tr>
      <w:tr w:rsidR="00017B15" w:rsidRPr="00E96A09" w14:paraId="328D9B95" w14:textId="77777777" w:rsidTr="00E54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</w:tcPr>
          <w:p w14:paraId="3B5B2969" w14:textId="6BDAB74F" w:rsidR="00017B15" w:rsidRPr="00017B15" w:rsidRDefault="00017B15" w:rsidP="00E5450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7B15">
              <w:rPr>
                <w:rFonts w:ascii="Times New Roman" w:hAnsi="Times New Roman" w:cs="Times New Roman"/>
                <w:sz w:val="20"/>
                <w:szCs w:val="20"/>
              </w:rPr>
              <w:t>Source of drinking water (unimproved)</w:t>
            </w:r>
          </w:p>
        </w:tc>
        <w:tc>
          <w:tcPr>
            <w:tcW w:w="1530" w:type="dxa"/>
          </w:tcPr>
          <w:p w14:paraId="335081BA" w14:textId="1DFEF548" w:rsidR="00017B15" w:rsidRPr="00E96A09" w:rsidRDefault="00017B15" w:rsidP="00E545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</w:tr>
      <w:tr w:rsidR="00017B15" w:rsidRPr="00E96A09" w14:paraId="1D4F0468" w14:textId="77777777" w:rsidTr="00E54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</w:tcPr>
          <w:p w14:paraId="7EF340E9" w14:textId="34DCBA02" w:rsidR="00017B15" w:rsidRPr="00017B15" w:rsidRDefault="00017B15" w:rsidP="00E54506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17B15">
              <w:rPr>
                <w:rFonts w:ascii="Times New Roman" w:hAnsi="Times New Roman" w:cs="Times New Roman"/>
                <w:sz w:val="20"/>
                <w:szCs w:val="20"/>
              </w:rPr>
              <w:t>Type of toilet facility (unimproved)</w:t>
            </w:r>
          </w:p>
        </w:tc>
        <w:tc>
          <w:tcPr>
            <w:tcW w:w="1530" w:type="dxa"/>
          </w:tcPr>
          <w:p w14:paraId="550E3689" w14:textId="58A3099D" w:rsidR="00017B15" w:rsidRPr="00E96A09" w:rsidRDefault="00017B15" w:rsidP="00E545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</w:tr>
      <w:tr w:rsidR="00017B15" w:rsidRPr="00E96A09" w14:paraId="1338BCB5" w14:textId="77777777" w:rsidTr="00E54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</w:tcPr>
          <w:p w14:paraId="286B15BF" w14:textId="77777777" w:rsidR="00017B15" w:rsidRPr="00017B15" w:rsidRDefault="00017B15" w:rsidP="00E5450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7B15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1530" w:type="dxa"/>
          </w:tcPr>
          <w:p w14:paraId="2F2E0313" w14:textId="77777777" w:rsidR="00017B15" w:rsidRPr="00E96A09" w:rsidRDefault="00017B15" w:rsidP="00E545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7B15" w:rsidRPr="00E96A09" w14:paraId="7E557D5B" w14:textId="77777777" w:rsidTr="00E54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</w:tcPr>
          <w:p w14:paraId="104A299E" w14:textId="77777777" w:rsidR="00017B15" w:rsidRPr="00017B15" w:rsidRDefault="00017B15" w:rsidP="00E54506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017B15">
              <w:rPr>
                <w:rFonts w:ascii="Times New Roman" w:hAnsi="Times New Roman" w:cs="Times New Roman"/>
                <w:b w:val="0"/>
                <w:sz w:val="20"/>
                <w:szCs w:val="20"/>
              </w:rPr>
              <w:t>Janajati</w:t>
            </w:r>
            <w:proofErr w:type="spellEnd"/>
            <w:r w:rsidRPr="00017B1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and </w:t>
            </w:r>
            <w:proofErr w:type="spellStart"/>
            <w:r w:rsidRPr="00017B15">
              <w:rPr>
                <w:rFonts w:ascii="Times New Roman" w:hAnsi="Times New Roman" w:cs="Times New Roman"/>
                <w:b w:val="0"/>
                <w:sz w:val="20"/>
                <w:szCs w:val="20"/>
              </w:rPr>
              <w:t>Newar</w:t>
            </w:r>
            <w:proofErr w:type="spellEnd"/>
          </w:p>
        </w:tc>
        <w:tc>
          <w:tcPr>
            <w:tcW w:w="1530" w:type="dxa"/>
          </w:tcPr>
          <w:p w14:paraId="082B407C" w14:textId="1782DE22" w:rsidR="00017B15" w:rsidRPr="00E96A09" w:rsidRDefault="00017B15" w:rsidP="00E545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</w:tr>
      <w:tr w:rsidR="00017B15" w:rsidRPr="00E96A09" w14:paraId="038BC7E1" w14:textId="77777777" w:rsidTr="00E54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</w:tcPr>
          <w:p w14:paraId="30B7019F" w14:textId="77777777" w:rsidR="00017B15" w:rsidRPr="00017B15" w:rsidRDefault="00017B15" w:rsidP="00E54506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17B15">
              <w:rPr>
                <w:rFonts w:ascii="Times New Roman" w:hAnsi="Times New Roman" w:cs="Times New Roman"/>
                <w:b w:val="0"/>
                <w:sz w:val="20"/>
                <w:szCs w:val="20"/>
              </w:rPr>
              <w:t>Dalit and Muslim</w:t>
            </w:r>
          </w:p>
        </w:tc>
        <w:tc>
          <w:tcPr>
            <w:tcW w:w="1530" w:type="dxa"/>
          </w:tcPr>
          <w:p w14:paraId="77C60A73" w14:textId="53014554" w:rsidR="00017B15" w:rsidRPr="00E96A09" w:rsidRDefault="00017B15" w:rsidP="00E545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</w:tr>
      <w:tr w:rsidR="00017B15" w:rsidRPr="00E96A09" w14:paraId="1A453DB0" w14:textId="77777777" w:rsidTr="00E54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</w:tcPr>
          <w:p w14:paraId="247FBE02" w14:textId="77777777" w:rsidR="00017B15" w:rsidRPr="00017B15" w:rsidRDefault="00017B15" w:rsidP="00E54506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17B15">
              <w:rPr>
                <w:rFonts w:ascii="Times New Roman" w:hAnsi="Times New Roman" w:cs="Times New Roman"/>
                <w:b w:val="0"/>
                <w:sz w:val="20"/>
                <w:szCs w:val="20"/>
              </w:rPr>
              <w:t>Others (</w:t>
            </w:r>
            <w:proofErr w:type="spellStart"/>
            <w:r w:rsidRPr="00017B15">
              <w:rPr>
                <w:rFonts w:ascii="Times New Roman" w:hAnsi="Times New Roman" w:cs="Times New Roman"/>
                <w:b w:val="0"/>
                <w:sz w:val="20"/>
                <w:szCs w:val="20"/>
              </w:rPr>
              <w:t>eg.</w:t>
            </w:r>
            <w:proofErr w:type="spellEnd"/>
            <w:r w:rsidRPr="00017B1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017B15">
              <w:rPr>
                <w:rFonts w:ascii="Times New Roman" w:hAnsi="Times New Roman" w:cs="Times New Roman"/>
                <w:b w:val="0"/>
                <w:sz w:val="20"/>
                <w:szCs w:val="20"/>
              </w:rPr>
              <w:t>Marwadi</w:t>
            </w:r>
            <w:proofErr w:type="spellEnd"/>
            <w:r w:rsidRPr="00017B1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proofErr w:type="spellStart"/>
            <w:r w:rsidRPr="00017B15">
              <w:rPr>
                <w:rFonts w:ascii="Times New Roman" w:hAnsi="Times New Roman" w:cs="Times New Roman"/>
                <w:b w:val="0"/>
                <w:sz w:val="20"/>
                <w:szCs w:val="20"/>
              </w:rPr>
              <w:t>Bangali</w:t>
            </w:r>
            <w:proofErr w:type="spellEnd"/>
            <w:r w:rsidRPr="00017B15"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53A92034" w14:textId="08485963" w:rsidR="00017B15" w:rsidRPr="00E96A09" w:rsidRDefault="00017B15" w:rsidP="00E545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</w:tr>
      <w:tr w:rsidR="00017B15" w:rsidRPr="00E96A09" w14:paraId="2B553845" w14:textId="77777777" w:rsidTr="00E54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</w:tcPr>
          <w:p w14:paraId="6D5C57C2" w14:textId="41856A64" w:rsidR="00017B15" w:rsidRPr="00017B15" w:rsidRDefault="00017B15" w:rsidP="00E5450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7B15">
              <w:rPr>
                <w:rFonts w:ascii="Times New Roman" w:hAnsi="Times New Roman" w:cs="Times New Roman"/>
                <w:sz w:val="20"/>
                <w:szCs w:val="20"/>
              </w:rPr>
              <w:t>Residence (urban)</w:t>
            </w:r>
          </w:p>
        </w:tc>
        <w:tc>
          <w:tcPr>
            <w:tcW w:w="1530" w:type="dxa"/>
          </w:tcPr>
          <w:p w14:paraId="0A9FB0FB" w14:textId="50164862" w:rsidR="00017B15" w:rsidRPr="00E96A09" w:rsidRDefault="00017B15" w:rsidP="00E545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</w:tr>
      <w:tr w:rsidR="00017B15" w:rsidRPr="00E96A09" w14:paraId="27118A1B" w14:textId="77777777" w:rsidTr="00E54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</w:tcPr>
          <w:p w14:paraId="4C27D240" w14:textId="77777777" w:rsidR="00017B15" w:rsidRPr="00017B15" w:rsidRDefault="00017B15" w:rsidP="00E5450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7B15">
              <w:rPr>
                <w:rFonts w:ascii="Times New Roman" w:hAnsi="Times New Roman" w:cs="Times New Roman"/>
                <w:sz w:val="20"/>
                <w:szCs w:val="20"/>
              </w:rPr>
              <w:t>Province</w:t>
            </w:r>
          </w:p>
        </w:tc>
        <w:tc>
          <w:tcPr>
            <w:tcW w:w="1530" w:type="dxa"/>
          </w:tcPr>
          <w:p w14:paraId="2EB9C043" w14:textId="77777777" w:rsidR="00017B15" w:rsidRPr="00E96A09" w:rsidRDefault="00017B15" w:rsidP="00E545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017B15" w:rsidRPr="00E96A09" w14:paraId="75A23AFC" w14:textId="77777777" w:rsidTr="00E54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</w:tcPr>
          <w:p w14:paraId="08E515D8" w14:textId="77777777" w:rsidR="00017B15" w:rsidRPr="00017B15" w:rsidRDefault="00017B15" w:rsidP="00E54506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17B15">
              <w:rPr>
                <w:rFonts w:ascii="Times New Roman" w:hAnsi="Times New Roman" w:cs="Times New Roman"/>
                <w:b w:val="0"/>
                <w:sz w:val="20"/>
                <w:szCs w:val="20"/>
              </w:rPr>
              <w:t>Madhesh province</w:t>
            </w:r>
          </w:p>
        </w:tc>
        <w:tc>
          <w:tcPr>
            <w:tcW w:w="1530" w:type="dxa"/>
          </w:tcPr>
          <w:p w14:paraId="5783C826" w14:textId="49497BA4" w:rsidR="00017B15" w:rsidRPr="00E96A09" w:rsidRDefault="00017B15" w:rsidP="00E545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</w:p>
        </w:tc>
      </w:tr>
      <w:tr w:rsidR="00017B15" w:rsidRPr="00E96A09" w14:paraId="6AE6D9C4" w14:textId="77777777" w:rsidTr="00E54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</w:tcPr>
          <w:p w14:paraId="6BBDC5F0" w14:textId="77777777" w:rsidR="00017B15" w:rsidRPr="00017B15" w:rsidRDefault="00017B15" w:rsidP="00E54506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17B15">
              <w:rPr>
                <w:rFonts w:ascii="Times New Roman" w:hAnsi="Times New Roman" w:cs="Times New Roman"/>
                <w:b w:val="0"/>
                <w:sz w:val="20"/>
                <w:szCs w:val="20"/>
              </w:rPr>
              <w:t>Bagmati p</w:t>
            </w:r>
            <w:proofErr w:type="spellStart"/>
            <w:r w:rsidRPr="00017B15">
              <w:rPr>
                <w:rFonts w:ascii="Times New Roman" w:hAnsi="Times New Roman" w:cs="Times New Roman"/>
                <w:b w:val="0"/>
                <w:sz w:val="20"/>
                <w:szCs w:val="20"/>
                <w:lang w:val="fr-FR"/>
              </w:rPr>
              <w:t>rovince</w:t>
            </w:r>
            <w:proofErr w:type="spellEnd"/>
          </w:p>
        </w:tc>
        <w:tc>
          <w:tcPr>
            <w:tcW w:w="1530" w:type="dxa"/>
          </w:tcPr>
          <w:p w14:paraId="6A5F73B5" w14:textId="50D8ADD1" w:rsidR="00017B15" w:rsidRPr="00E96A09" w:rsidRDefault="00017B15" w:rsidP="00E545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</w:tr>
      <w:tr w:rsidR="00017B15" w:rsidRPr="00E96A09" w14:paraId="649CC270" w14:textId="77777777" w:rsidTr="00E54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</w:tcPr>
          <w:p w14:paraId="353D2D70" w14:textId="77777777" w:rsidR="00017B15" w:rsidRPr="00017B15" w:rsidRDefault="00017B15" w:rsidP="00E54506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017B15">
              <w:rPr>
                <w:rFonts w:ascii="Times New Roman" w:hAnsi="Times New Roman" w:cs="Times New Roman"/>
                <w:b w:val="0"/>
                <w:sz w:val="20"/>
                <w:szCs w:val="20"/>
                <w:lang w:val="fr-FR"/>
              </w:rPr>
              <w:t>Gandaki</w:t>
            </w:r>
            <w:proofErr w:type="spellEnd"/>
            <w:r w:rsidRPr="00017B15">
              <w:rPr>
                <w:rFonts w:ascii="Times New Roman" w:hAnsi="Times New Roman" w:cs="Times New Roman"/>
                <w:b w:val="0"/>
                <w:sz w:val="20"/>
                <w:szCs w:val="20"/>
                <w:lang w:val="fr-FR"/>
              </w:rPr>
              <w:t xml:space="preserve"> province</w:t>
            </w:r>
          </w:p>
        </w:tc>
        <w:tc>
          <w:tcPr>
            <w:tcW w:w="1530" w:type="dxa"/>
          </w:tcPr>
          <w:p w14:paraId="0704F7A2" w14:textId="55B55127" w:rsidR="00017B15" w:rsidRPr="00E96A09" w:rsidRDefault="00017B15" w:rsidP="00E545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</w:tr>
      <w:tr w:rsidR="00017B15" w:rsidRPr="00E96A09" w14:paraId="604D39B9" w14:textId="77777777" w:rsidTr="00E54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</w:tcPr>
          <w:p w14:paraId="6CDC328E" w14:textId="77777777" w:rsidR="00017B15" w:rsidRPr="00017B15" w:rsidRDefault="00017B15" w:rsidP="00E54506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017B15">
              <w:rPr>
                <w:rFonts w:ascii="Times New Roman" w:hAnsi="Times New Roman" w:cs="Times New Roman"/>
                <w:b w:val="0"/>
                <w:sz w:val="20"/>
                <w:szCs w:val="20"/>
                <w:lang w:val="fr-FR"/>
              </w:rPr>
              <w:t>Lumbini</w:t>
            </w:r>
            <w:proofErr w:type="spellEnd"/>
            <w:r w:rsidRPr="00017B15">
              <w:rPr>
                <w:rFonts w:ascii="Times New Roman" w:hAnsi="Times New Roman" w:cs="Times New Roman"/>
                <w:b w:val="0"/>
                <w:sz w:val="20"/>
                <w:szCs w:val="20"/>
                <w:lang w:val="fr-FR"/>
              </w:rPr>
              <w:t xml:space="preserve"> province</w:t>
            </w:r>
          </w:p>
        </w:tc>
        <w:tc>
          <w:tcPr>
            <w:tcW w:w="1530" w:type="dxa"/>
          </w:tcPr>
          <w:p w14:paraId="568C52B1" w14:textId="52344E58" w:rsidR="00017B15" w:rsidRPr="00E96A09" w:rsidRDefault="00017B15" w:rsidP="00E545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</w:tr>
      <w:tr w:rsidR="00017B15" w:rsidRPr="00E96A09" w14:paraId="1A48587B" w14:textId="77777777" w:rsidTr="00E54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</w:tcPr>
          <w:p w14:paraId="0DAC5DDB" w14:textId="77777777" w:rsidR="00017B15" w:rsidRPr="00017B15" w:rsidRDefault="00017B15" w:rsidP="00E54506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17B15">
              <w:rPr>
                <w:rFonts w:ascii="Times New Roman" w:hAnsi="Times New Roman" w:cs="Times New Roman"/>
                <w:b w:val="0"/>
                <w:sz w:val="20"/>
                <w:szCs w:val="20"/>
                <w:lang w:val="fr-FR"/>
              </w:rPr>
              <w:t>Karnali province</w:t>
            </w:r>
          </w:p>
        </w:tc>
        <w:tc>
          <w:tcPr>
            <w:tcW w:w="1530" w:type="dxa"/>
          </w:tcPr>
          <w:p w14:paraId="28994066" w14:textId="5B1B01A6" w:rsidR="00017B15" w:rsidRPr="00E96A09" w:rsidRDefault="00017B15" w:rsidP="00E545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</w:tr>
      <w:tr w:rsidR="00017B15" w:rsidRPr="00E96A09" w14:paraId="5B2985E3" w14:textId="77777777" w:rsidTr="00E54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</w:tcPr>
          <w:p w14:paraId="64772ED6" w14:textId="77777777" w:rsidR="00017B15" w:rsidRPr="00017B15" w:rsidRDefault="00017B15" w:rsidP="00E54506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17B15">
              <w:rPr>
                <w:rFonts w:ascii="Times New Roman" w:hAnsi="Times New Roman" w:cs="Times New Roman"/>
                <w:b w:val="0"/>
                <w:sz w:val="20"/>
                <w:szCs w:val="20"/>
                <w:lang w:val="fr-FR"/>
              </w:rPr>
              <w:t>Sudurpaschim province</w:t>
            </w:r>
          </w:p>
        </w:tc>
        <w:tc>
          <w:tcPr>
            <w:tcW w:w="1530" w:type="dxa"/>
          </w:tcPr>
          <w:p w14:paraId="4B4CC4DF" w14:textId="4FD6E6B2" w:rsidR="00017B15" w:rsidRPr="00E96A09" w:rsidRDefault="00017B15" w:rsidP="00E545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</w:tr>
      <w:tr w:rsidR="00017B15" w:rsidRPr="00E96A09" w14:paraId="15F36B24" w14:textId="77777777" w:rsidTr="00E54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</w:tcPr>
          <w:p w14:paraId="63023E5D" w14:textId="77777777" w:rsidR="00017B15" w:rsidRPr="00017B15" w:rsidRDefault="00017B15" w:rsidP="00E5450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7B15">
              <w:rPr>
                <w:rFonts w:ascii="Times New Roman" w:hAnsi="Times New Roman" w:cs="Times New Roman"/>
                <w:sz w:val="20"/>
                <w:szCs w:val="20"/>
              </w:rPr>
              <w:t>Wealth index quintile</w:t>
            </w:r>
          </w:p>
        </w:tc>
        <w:tc>
          <w:tcPr>
            <w:tcW w:w="1530" w:type="dxa"/>
          </w:tcPr>
          <w:p w14:paraId="681F5B03" w14:textId="77777777" w:rsidR="00017B15" w:rsidRPr="00E96A09" w:rsidRDefault="00017B15" w:rsidP="00E545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7B15" w:rsidRPr="00E96A09" w14:paraId="7DAC0BAD" w14:textId="77777777" w:rsidTr="00E54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</w:tcPr>
          <w:p w14:paraId="7C49E5FB" w14:textId="77777777" w:rsidR="00017B15" w:rsidRPr="00017B15" w:rsidRDefault="00017B15" w:rsidP="00E54506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17B15">
              <w:rPr>
                <w:rFonts w:ascii="Times New Roman" w:hAnsi="Times New Roman" w:cs="Times New Roman"/>
                <w:b w:val="0"/>
                <w:sz w:val="20"/>
                <w:szCs w:val="20"/>
              </w:rPr>
              <w:t>Poor</w:t>
            </w:r>
          </w:p>
        </w:tc>
        <w:tc>
          <w:tcPr>
            <w:tcW w:w="1530" w:type="dxa"/>
          </w:tcPr>
          <w:p w14:paraId="3A08C64B" w14:textId="120604CC" w:rsidR="00017B15" w:rsidRPr="00E96A09" w:rsidRDefault="00017B15" w:rsidP="00E545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</w:tr>
      <w:tr w:rsidR="00017B15" w:rsidRPr="00E96A09" w14:paraId="09E5D69E" w14:textId="77777777" w:rsidTr="00E54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</w:tcPr>
          <w:p w14:paraId="4C48E348" w14:textId="77777777" w:rsidR="00017B15" w:rsidRPr="00017B15" w:rsidRDefault="00017B15" w:rsidP="00E54506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17B15">
              <w:rPr>
                <w:rFonts w:ascii="Times New Roman" w:hAnsi="Times New Roman" w:cs="Times New Roman"/>
                <w:b w:val="0"/>
                <w:sz w:val="20"/>
                <w:szCs w:val="20"/>
              </w:rPr>
              <w:t>Middle</w:t>
            </w:r>
          </w:p>
        </w:tc>
        <w:tc>
          <w:tcPr>
            <w:tcW w:w="1530" w:type="dxa"/>
          </w:tcPr>
          <w:p w14:paraId="23442FAD" w14:textId="6D5CAE6C" w:rsidR="00017B15" w:rsidRPr="00E96A09" w:rsidRDefault="00017B15" w:rsidP="00E545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</w:tr>
      <w:tr w:rsidR="00017B15" w:rsidRPr="00E96A09" w14:paraId="3E9323BA" w14:textId="77777777" w:rsidTr="00E54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</w:tcPr>
          <w:p w14:paraId="51672BE9" w14:textId="77777777" w:rsidR="00017B15" w:rsidRPr="00017B15" w:rsidRDefault="00017B15" w:rsidP="00E54506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17B15">
              <w:rPr>
                <w:rFonts w:ascii="Times New Roman" w:hAnsi="Times New Roman" w:cs="Times New Roman"/>
                <w:b w:val="0"/>
                <w:sz w:val="20"/>
                <w:szCs w:val="20"/>
              </w:rPr>
              <w:t>Richer</w:t>
            </w:r>
          </w:p>
        </w:tc>
        <w:tc>
          <w:tcPr>
            <w:tcW w:w="1530" w:type="dxa"/>
          </w:tcPr>
          <w:p w14:paraId="7E0C728A" w14:textId="170FF681" w:rsidR="00017B15" w:rsidRPr="00E96A09" w:rsidRDefault="00017B15" w:rsidP="00E545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</w:tr>
      <w:tr w:rsidR="00017B15" w:rsidRPr="00E96A09" w14:paraId="7487EDFD" w14:textId="77777777" w:rsidTr="00E54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</w:tcPr>
          <w:p w14:paraId="2DCE5955" w14:textId="77777777" w:rsidR="00017B15" w:rsidRPr="00017B15" w:rsidRDefault="00017B15" w:rsidP="00E54506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17B15">
              <w:rPr>
                <w:rFonts w:ascii="Times New Roman" w:hAnsi="Times New Roman" w:cs="Times New Roman"/>
                <w:b w:val="0"/>
                <w:sz w:val="20"/>
                <w:szCs w:val="20"/>
              </w:rPr>
              <w:t>Richest</w:t>
            </w:r>
          </w:p>
        </w:tc>
        <w:tc>
          <w:tcPr>
            <w:tcW w:w="1530" w:type="dxa"/>
          </w:tcPr>
          <w:p w14:paraId="6045E5A6" w14:textId="336A4FBE" w:rsidR="00017B15" w:rsidRPr="00E96A09" w:rsidRDefault="00017B15" w:rsidP="00E545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</w:tc>
      </w:tr>
      <w:bookmarkEnd w:id="1"/>
      <w:tr w:rsidR="00017B15" w:rsidRPr="00E96A09" w14:paraId="555CA307" w14:textId="77777777" w:rsidTr="00E54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</w:tcPr>
          <w:p w14:paraId="1DC1F734" w14:textId="04D824DA" w:rsidR="00017B15" w:rsidRPr="00017B15" w:rsidRDefault="00017B15" w:rsidP="00E5450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7B15">
              <w:rPr>
                <w:rFonts w:ascii="Times New Roman" w:hAnsi="Times New Roman" w:cs="Times New Roman"/>
                <w:sz w:val="20"/>
                <w:szCs w:val="20"/>
              </w:rPr>
              <w:t xml:space="preserve">Mean  </w:t>
            </w:r>
          </w:p>
        </w:tc>
        <w:tc>
          <w:tcPr>
            <w:tcW w:w="1530" w:type="dxa"/>
          </w:tcPr>
          <w:p w14:paraId="353535C5" w14:textId="1953138E" w:rsidR="00017B15" w:rsidRPr="00E96A09" w:rsidRDefault="00017B15" w:rsidP="00E545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.61</w:t>
            </w:r>
          </w:p>
        </w:tc>
      </w:tr>
    </w:tbl>
    <w:p w14:paraId="25798271" w14:textId="77777777" w:rsidR="00017B15" w:rsidRDefault="00017B15">
      <w:pPr>
        <w:rPr>
          <w:rFonts w:ascii="Times New Roman" w:hAnsi="Times New Roman" w:cs="Times New Roman"/>
          <w:b/>
          <w:lang w:val="en-US"/>
        </w:rPr>
      </w:pPr>
    </w:p>
    <w:sectPr w:rsidR="00017B15" w:rsidSect="0071145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1tzA1NTG3NDS1MDNV0lEKTi0uzszPAykwNKwFAEgw2VgtAAAA"/>
  </w:docVars>
  <w:rsids>
    <w:rsidRoot w:val="00BE2AE1"/>
    <w:rsid w:val="00011A56"/>
    <w:rsid w:val="00017B15"/>
    <w:rsid w:val="00054037"/>
    <w:rsid w:val="000A020B"/>
    <w:rsid w:val="000A6DAC"/>
    <w:rsid w:val="000A7F4D"/>
    <w:rsid w:val="000F4965"/>
    <w:rsid w:val="001D4E37"/>
    <w:rsid w:val="00234225"/>
    <w:rsid w:val="002C6F31"/>
    <w:rsid w:val="00355E97"/>
    <w:rsid w:val="003D2CE6"/>
    <w:rsid w:val="00441663"/>
    <w:rsid w:val="00474308"/>
    <w:rsid w:val="004E4073"/>
    <w:rsid w:val="004F1E7E"/>
    <w:rsid w:val="00503DF6"/>
    <w:rsid w:val="005B69AE"/>
    <w:rsid w:val="005E214B"/>
    <w:rsid w:val="0071145D"/>
    <w:rsid w:val="0073531C"/>
    <w:rsid w:val="00906CC1"/>
    <w:rsid w:val="009154AD"/>
    <w:rsid w:val="0096243C"/>
    <w:rsid w:val="009C0074"/>
    <w:rsid w:val="00A031A3"/>
    <w:rsid w:val="00A47151"/>
    <w:rsid w:val="00AA34BA"/>
    <w:rsid w:val="00B542E4"/>
    <w:rsid w:val="00B8156F"/>
    <w:rsid w:val="00BE2AE1"/>
    <w:rsid w:val="00BF337D"/>
    <w:rsid w:val="00C10873"/>
    <w:rsid w:val="00D81430"/>
    <w:rsid w:val="00DC566C"/>
    <w:rsid w:val="00E45D35"/>
    <w:rsid w:val="00EC3000"/>
    <w:rsid w:val="00F16BC2"/>
    <w:rsid w:val="00F430B9"/>
    <w:rsid w:val="00F57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2F86C"/>
  <w15:chartTrackingRefBased/>
  <w15:docId w15:val="{B55A2675-B5B5-4E32-8D2A-820EA954F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40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542E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542E4"/>
    <w:rPr>
      <w:color w:val="605E5C"/>
      <w:shd w:val="clear" w:color="auto" w:fill="E1DFDD"/>
    </w:rPr>
  </w:style>
  <w:style w:type="paragraph" w:customStyle="1" w:styleId="Default">
    <w:name w:val="Default"/>
    <w:rsid w:val="00017B1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GridTable1Light">
    <w:name w:val="Grid Table 1 Light"/>
    <w:basedOn w:val="TableNormal"/>
    <w:uiPriority w:val="46"/>
    <w:rsid w:val="00017B1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693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esh Bhusal</dc:creator>
  <cp:keywords/>
  <dc:description/>
  <cp:lastModifiedBy>Umesh Bhusal</cp:lastModifiedBy>
  <cp:revision>38</cp:revision>
  <dcterms:created xsi:type="dcterms:W3CDTF">2021-10-01T16:15:00Z</dcterms:created>
  <dcterms:modified xsi:type="dcterms:W3CDTF">2022-04-04T15:02:00Z</dcterms:modified>
</cp:coreProperties>
</file>